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353F2" w14:textId="56484859" w:rsidR="00BB1CD2" w:rsidRPr="00AD7B58" w:rsidRDefault="00BB1CD2" w:rsidP="0056633D">
      <w:pPr>
        <w:widowControl/>
        <w:spacing w:line="240" w:lineRule="auto"/>
        <w:ind w:firstLineChars="0" w:firstLine="0"/>
        <w:jc w:val="left"/>
        <w:rPr>
          <w:rFonts w:ascii="Calibri" w:eastAsia="等线" w:hAnsi="Calibri" w:cs="Calibri"/>
          <w:b/>
          <w:szCs w:val="21"/>
        </w:rPr>
      </w:pPr>
      <w:r w:rsidRPr="00AD7B58">
        <w:rPr>
          <w:rFonts w:ascii="Calibri" w:eastAsia="等线" w:hAnsi="Calibri" w:cs="Calibri"/>
          <w:b/>
          <w:szCs w:val="21"/>
        </w:rPr>
        <w:t>Supplemental Table S1</w:t>
      </w:r>
      <w:r>
        <w:rPr>
          <w:rFonts w:ascii="Calibri" w:eastAsia="等线" w:hAnsi="Calibri" w:cs="Calibri"/>
          <w:b/>
          <w:szCs w:val="21"/>
        </w:rPr>
        <w:t>4</w:t>
      </w:r>
    </w:p>
    <w:p w14:paraId="3A1849D9" w14:textId="077EDA58" w:rsidR="00BB1CD2" w:rsidRPr="00717B4D" w:rsidRDefault="00BB1CD2" w:rsidP="00BB1CD2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717B4D">
        <w:rPr>
          <w:rFonts w:ascii="Calibri" w:eastAsia="等线" w:hAnsi="Calibri" w:cs="Calibri"/>
          <w:b/>
          <w:szCs w:val="21"/>
        </w:rPr>
        <w:t xml:space="preserve">The protein </w:t>
      </w:r>
      <w:r w:rsidRPr="00717B4D">
        <w:rPr>
          <w:rFonts w:ascii="Calibri" w:eastAsia="等线" w:hAnsi="Calibri" w:cs="Calibri" w:hint="eastAsia"/>
          <w:b/>
          <w:szCs w:val="21"/>
        </w:rPr>
        <w:t>of</w:t>
      </w:r>
      <w:r w:rsidRPr="00717B4D">
        <w:rPr>
          <w:rFonts w:ascii="Calibri" w:eastAsia="等线" w:hAnsi="Calibri" w:cs="Calibri"/>
          <w:b/>
          <w:szCs w:val="21"/>
        </w:rPr>
        <w:t xml:space="preserve"> significantly </w:t>
      </w:r>
      <w:r w:rsidR="00356FB0" w:rsidRPr="00717B4D">
        <w:rPr>
          <w:rFonts w:ascii="Calibri" w:eastAsia="等线" w:hAnsi="Calibri" w:cs="Calibri"/>
          <w:b/>
          <w:szCs w:val="21"/>
        </w:rPr>
        <w:t>down</w:t>
      </w:r>
      <w:r w:rsidRPr="00717B4D">
        <w:rPr>
          <w:rFonts w:ascii="Calibri" w:eastAsia="等线" w:hAnsi="Calibri" w:cs="Calibri"/>
          <w:b/>
          <w:szCs w:val="21"/>
        </w:rPr>
        <w:t xml:space="preserve">-regulated at the protein level and opposite expression at the genes level in </w:t>
      </w:r>
      <w:proofErr w:type="spellStart"/>
      <w:r w:rsidRPr="00717B4D">
        <w:rPr>
          <w:rFonts w:ascii="Calibri" w:eastAsia="等线" w:hAnsi="Calibri" w:cs="Calibri"/>
          <w:b/>
          <w:i/>
          <w:szCs w:val="21"/>
        </w:rPr>
        <w:t>Moina</w:t>
      </w:r>
      <w:proofErr w:type="spellEnd"/>
      <w:r w:rsidRPr="00717B4D">
        <w:rPr>
          <w:rFonts w:ascii="Calibri" w:eastAsia="等线" w:hAnsi="Calibri" w:cs="Calibri"/>
          <w:b/>
          <w:i/>
          <w:szCs w:val="21"/>
        </w:rPr>
        <w:t xml:space="preserve"> </w:t>
      </w:r>
      <w:proofErr w:type="spellStart"/>
      <w:r w:rsidRPr="00717B4D">
        <w:rPr>
          <w:rFonts w:ascii="Calibri" w:eastAsia="等线" w:hAnsi="Calibri" w:cs="Calibri"/>
          <w:b/>
          <w:i/>
          <w:szCs w:val="21"/>
        </w:rPr>
        <w:t>micruras</w:t>
      </w:r>
      <w:proofErr w:type="spellEnd"/>
      <w:r w:rsidRPr="00717B4D">
        <w:rPr>
          <w:rFonts w:ascii="Calibri" w:eastAsia="等线" w:hAnsi="Calibri" w:cs="Calibri"/>
          <w:b/>
          <w:szCs w:val="21"/>
        </w:rPr>
        <w:t xml:space="preserve"> (SF vs. PF).</w:t>
      </w:r>
    </w:p>
    <w:tbl>
      <w:tblPr>
        <w:tblW w:w="9809" w:type="dxa"/>
        <w:tblInd w:w="-7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44"/>
        <w:gridCol w:w="774"/>
        <w:gridCol w:w="1322"/>
        <w:gridCol w:w="753"/>
        <w:gridCol w:w="903"/>
        <w:gridCol w:w="1113"/>
      </w:tblGrid>
      <w:tr w:rsidR="005F2475" w:rsidRPr="000703C0" w14:paraId="52CA5339" w14:textId="77777777" w:rsidTr="007704C0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C31B" w14:textId="68EB598F" w:rsidR="005F2475" w:rsidRPr="005F2475" w:rsidRDefault="005F2475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  <w:szCs w:val="18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8FB0" w14:textId="172231FD" w:rsidR="005F2475" w:rsidRPr="005F2475" w:rsidRDefault="005F2475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  <w:szCs w:val="18"/>
              </w:rPr>
              <w:t>FC</w:t>
            </w:r>
            <w:r w:rsidRPr="000703C0">
              <w:rPr>
                <w:rFonts w:ascii="Calibri" w:eastAsia="等线" w:hAnsi="Calibri" w:cs="Calibri" w:hint="eastAsia"/>
                <w:b/>
                <w:color w:val="000000"/>
                <w:kern w:val="0"/>
                <w:sz w:val="20"/>
                <w:szCs w:val="18"/>
                <w:vertAlign w:val="superscript"/>
              </w:rPr>
              <w:t>PF</w:t>
            </w:r>
            <w:r w:rsidRPr="000703C0">
              <w:rPr>
                <w:rFonts w:ascii="Calibri" w:eastAsia="等线" w:hAnsi="Calibri" w:cs="Calibri" w:hint="eastAsia"/>
                <w:b/>
                <w:color w:val="000000"/>
                <w:kern w:val="0"/>
                <w:sz w:val="20"/>
                <w:szCs w:val="18"/>
              </w:rPr>
              <w:t>/</w:t>
            </w:r>
            <w:r w:rsidRPr="000703C0">
              <w:rPr>
                <w:rFonts w:ascii="Calibri" w:eastAsia="等线" w:hAnsi="Calibri" w:cs="Calibri" w:hint="eastAsia"/>
                <w:b/>
                <w:color w:val="000000"/>
                <w:kern w:val="0"/>
                <w:sz w:val="20"/>
                <w:szCs w:val="18"/>
                <w:vertAlign w:val="subscript"/>
              </w:rPr>
              <w:t>S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4B93" w14:textId="75B8764F" w:rsidR="005F2475" w:rsidRPr="005F2475" w:rsidRDefault="005F2475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  <w:szCs w:val="18"/>
              </w:rPr>
              <w:t>P</w:t>
            </w:r>
            <w:r w:rsidRPr="000703C0">
              <w:rPr>
                <w:rFonts w:ascii="Calibri" w:eastAsia="等线" w:hAnsi="Calibri" w:cs="Calibri" w:hint="eastAsia"/>
                <w:b/>
                <w:color w:val="000000"/>
                <w:kern w:val="0"/>
                <w:sz w:val="20"/>
                <w:szCs w:val="18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0AF6" w14:textId="4722F3BD" w:rsidR="005F2475" w:rsidRPr="005F2475" w:rsidRDefault="005F2475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60ED" w14:textId="3D39F471" w:rsidR="005F2475" w:rsidRPr="005F2475" w:rsidRDefault="005F2475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proofErr w:type="spellStart"/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  <w:szCs w:val="18"/>
              </w:rPr>
              <w:t>FC</w:t>
            </w:r>
            <w:r w:rsidR="00D40043">
              <w:rPr>
                <w:rFonts w:ascii="Calibri" w:eastAsia="等线" w:hAnsi="Calibri" w:cs="Calibri" w:hint="eastAsia"/>
                <w:b/>
                <w:color w:val="000000"/>
                <w:kern w:val="0"/>
                <w:sz w:val="20"/>
                <w:szCs w:val="18"/>
              </w:rPr>
              <w:t>s</w:t>
            </w:r>
            <w:r w:rsidR="00D40043">
              <w:rPr>
                <w:rFonts w:ascii="Calibri" w:eastAsia="等线" w:hAnsi="Calibri" w:cs="Calibri" w:hint="eastAsia"/>
                <w:b/>
                <w:color w:val="000000"/>
                <w:kern w:val="0"/>
                <w:sz w:val="20"/>
                <w:szCs w:val="18"/>
                <w:vertAlign w:val="superscript"/>
              </w:rPr>
              <w:t>S</w:t>
            </w:r>
            <w:r w:rsidRPr="000703C0">
              <w:rPr>
                <w:rFonts w:ascii="Calibri" w:eastAsia="等线" w:hAnsi="Calibri" w:cs="Calibri" w:hint="eastAsia"/>
                <w:b/>
                <w:color w:val="000000"/>
                <w:kern w:val="0"/>
                <w:sz w:val="20"/>
                <w:szCs w:val="18"/>
                <w:vertAlign w:val="superscript"/>
              </w:rPr>
              <w:t>F</w:t>
            </w:r>
            <w:proofErr w:type="spellEnd"/>
            <w:r w:rsidRPr="000703C0">
              <w:rPr>
                <w:rFonts w:ascii="Calibri" w:eastAsia="等线" w:hAnsi="Calibri" w:cs="Calibri" w:hint="eastAsia"/>
                <w:b/>
                <w:color w:val="000000"/>
                <w:kern w:val="0"/>
                <w:sz w:val="20"/>
                <w:szCs w:val="18"/>
              </w:rPr>
              <w:t>/</w:t>
            </w:r>
            <w:r w:rsidR="00D40043" w:rsidRPr="00D40043">
              <w:rPr>
                <w:rFonts w:ascii="Calibri" w:eastAsia="等线" w:hAnsi="Calibri" w:cs="Calibri"/>
                <w:b/>
                <w:color w:val="000000"/>
                <w:kern w:val="0"/>
                <w:sz w:val="20"/>
                <w:szCs w:val="18"/>
                <w:vertAlign w:val="subscript"/>
              </w:rPr>
              <w:t>P</w:t>
            </w:r>
            <w:r w:rsidRPr="000703C0">
              <w:rPr>
                <w:rFonts w:ascii="Calibri" w:eastAsia="等线" w:hAnsi="Calibri" w:cs="Calibri" w:hint="eastAsia"/>
                <w:b/>
                <w:color w:val="000000"/>
                <w:kern w:val="0"/>
                <w:sz w:val="20"/>
                <w:szCs w:val="18"/>
                <w:vertAlign w:val="subscript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2A9B" w14:textId="7505F0CF" w:rsidR="005F2475" w:rsidRPr="005F2475" w:rsidRDefault="00165554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0"/>
                <w:szCs w:val="18"/>
              </w:rPr>
              <w:t>FDR</w:t>
            </w:r>
          </w:p>
        </w:tc>
      </w:tr>
      <w:tr w:rsidR="00C000E0" w:rsidRPr="000703C0" w14:paraId="5207F0B9" w14:textId="77777777" w:rsidTr="005B7AFF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E7A685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Transforming growth factor-beta-induced protein ig-h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EC1CF9" w14:textId="7A0484A1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20626F" w14:textId="12B460E5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008872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6D1E69" w14:textId="22D31ABB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proofErr w:type="spellStart"/>
            <w:r w:rsidRPr="000703C0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Tgfb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344CB4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27.9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6F75D2" w14:textId="67B23384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0.000838</w:t>
            </w:r>
            <w:r>
              <w:rPr>
                <w:rFonts w:ascii="Calibri" w:hAnsi="Calibri" w:cs="Calibri"/>
                <w:sz w:val="20"/>
              </w:rPr>
              <w:t>8</w:t>
            </w:r>
          </w:p>
        </w:tc>
      </w:tr>
      <w:tr w:rsidR="00C000E0" w:rsidRPr="000703C0" w14:paraId="296B7EBE" w14:textId="77777777" w:rsidTr="005B7AFF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AD794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Ubiquitin fusion degradation protein 1 homolog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D1198" w14:textId="1A611ECF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438E357" w14:textId="742399D2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066194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64265" w14:textId="1D887EB9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Ufd1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DE29A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27.7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F4AF37A" w14:textId="55921049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0.000838</w:t>
            </w:r>
            <w:r>
              <w:rPr>
                <w:rFonts w:ascii="Calibri" w:hAnsi="Calibri" w:cs="Calibri"/>
                <w:sz w:val="20"/>
              </w:rPr>
              <w:t>8</w:t>
            </w:r>
          </w:p>
        </w:tc>
      </w:tr>
      <w:tr w:rsidR="00C000E0" w:rsidRPr="000703C0" w14:paraId="7AB70F0D" w14:textId="77777777" w:rsidTr="005B7A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9F666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Transcription initiation factor IIB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E6372" w14:textId="1AE7AAAB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9F5B0" w14:textId="7275DF54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12969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342B8" w14:textId="71AA42C0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proofErr w:type="spellStart"/>
            <w:r w:rsidRPr="000703C0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Tfi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36841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8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37687" w14:textId="71DD3A36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0.0007534</w:t>
            </w:r>
          </w:p>
        </w:tc>
      </w:tr>
      <w:tr w:rsidR="00C000E0" w:rsidRPr="000703C0" w14:paraId="0566D619" w14:textId="77777777" w:rsidTr="005B7A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96938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proofErr w:type="spellStart"/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tRNA</w:t>
            </w:r>
            <w:proofErr w:type="spellEnd"/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 (cytosine(34)-C(5))-</w:t>
            </w:r>
            <w:proofErr w:type="spellStart"/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methyl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68127" w14:textId="448B0FD4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5A004" w14:textId="7E3F8164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16718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8940B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Nsu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434A0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26.3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F3B4AB" w14:textId="76FA7183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4.40E-08</w:t>
            </w:r>
          </w:p>
        </w:tc>
      </w:tr>
      <w:tr w:rsidR="00C000E0" w:rsidRPr="000703C0" w14:paraId="7E01134F" w14:textId="77777777" w:rsidTr="005B7A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0259E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Meiotic nuclear division protein 1 homolo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00281" w14:textId="25EB0A3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CDC1D" w14:textId="5B9F35CE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42782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528C9" w14:textId="59DEBE03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M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AA8B9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199.5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784DF" w14:textId="6C0175BF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3.29E-10</w:t>
            </w:r>
          </w:p>
        </w:tc>
      </w:tr>
      <w:tr w:rsidR="00C000E0" w:rsidRPr="000703C0" w14:paraId="4A53B576" w14:textId="77777777" w:rsidTr="005B7A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EB5AA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Putative protein heh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BE6E5" w14:textId="44F39D6C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59224" w14:textId="001AA9C0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00407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45CB2" w14:textId="2F5EC4A4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Heh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50EE7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137.3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97FAB" w14:textId="4E3D6DC9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1.24E-12</w:t>
            </w:r>
          </w:p>
        </w:tc>
      </w:tr>
      <w:tr w:rsidR="00C000E0" w:rsidRPr="000703C0" w14:paraId="0241D972" w14:textId="77777777" w:rsidTr="005B7A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550C1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Fragile X mental retardation syndrome-related protein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7AA45" w14:textId="50EB0FFA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BEEB6" w14:textId="7D7C7578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13576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18733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Fm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C6327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126.5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4AEC7" w14:textId="78BFEEE3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9.20E-14</w:t>
            </w:r>
          </w:p>
        </w:tc>
      </w:tr>
      <w:tr w:rsidR="00C000E0" w:rsidRPr="000703C0" w14:paraId="50E83A66" w14:textId="77777777" w:rsidTr="005B7A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F9307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83842" w14:textId="64D0B832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92F5BF" w14:textId="44D4C03E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00123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A7BF4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1F1C5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493.2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4D9E7" w14:textId="09492326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4.08E-16</w:t>
            </w:r>
          </w:p>
        </w:tc>
      </w:tr>
      <w:tr w:rsidR="00C000E0" w:rsidRPr="000703C0" w14:paraId="49B0B908" w14:textId="77777777" w:rsidTr="005B7A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53FD5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EB3FB" w14:textId="36372FDB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B89B7" w14:textId="15E45102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05244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EE9AC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77488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1174.7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E416C" w14:textId="14A2A9D4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1.56E-16</w:t>
            </w:r>
          </w:p>
        </w:tc>
      </w:tr>
      <w:tr w:rsidR="00C000E0" w:rsidRPr="000703C0" w14:paraId="362A072B" w14:textId="77777777" w:rsidTr="005B7A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74365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proofErr w:type="spellStart"/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Thymosin</w:t>
            </w:r>
            <w:proofErr w:type="spellEnd"/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 beta-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14B36" w14:textId="7E33A84A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F486F" w14:textId="0B1D9E3B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01594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AA0CA" w14:textId="6533EEC3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Tyb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756C1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1174.7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7D6D9" w14:textId="75F4B80C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1.18E-16</w:t>
            </w:r>
          </w:p>
        </w:tc>
      </w:tr>
      <w:tr w:rsidR="00C000E0" w:rsidRPr="000703C0" w14:paraId="584CFADC" w14:textId="77777777" w:rsidTr="005B7A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1C947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Histone H1-delt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36C4E" w14:textId="1ECC26E1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EB910" w14:textId="1F79DFE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>0.010873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E74A7" w14:textId="602CE97E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 xml:space="preserve">H1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DFC57" w14:textId="77777777" w:rsidR="00C000E0" w:rsidRPr="005F2475" w:rsidRDefault="00C000E0" w:rsidP="00C000E0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5F2475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1924.9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66EFF" w14:textId="2EF5A608" w:rsidR="00C000E0" w:rsidRPr="00C000E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hAnsi="Calibri" w:cs="Calibri"/>
                <w:sz w:val="20"/>
              </w:rPr>
            </w:pPr>
            <w:r w:rsidRPr="00C000E0">
              <w:rPr>
                <w:rFonts w:ascii="Calibri" w:hAnsi="Calibri" w:cs="Calibri"/>
                <w:sz w:val="20"/>
              </w:rPr>
              <w:t>1.61E-19</w:t>
            </w:r>
          </w:p>
        </w:tc>
      </w:tr>
    </w:tbl>
    <w:p w14:paraId="0AFF9FFD" w14:textId="77777777" w:rsidR="008A0385" w:rsidRPr="00BB1CD2" w:rsidRDefault="008A0385" w:rsidP="00EC252F">
      <w:pPr>
        <w:ind w:firstLineChars="0" w:firstLine="0"/>
        <w:rPr>
          <w:rFonts w:ascii="Calibri" w:hAnsi="Calibri" w:cs="Calibri"/>
          <w:b/>
        </w:rPr>
      </w:pPr>
      <w:bookmarkStart w:id="0" w:name="_GoBack"/>
      <w:bookmarkEnd w:id="0"/>
    </w:p>
    <w:sectPr w:rsidR="008A0385" w:rsidRPr="00BB1C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F8786C" w14:textId="77777777" w:rsidR="000A4432" w:rsidRDefault="000A4432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08846DEE" w14:textId="77777777" w:rsidR="000A4432" w:rsidRDefault="000A4432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4B1FA" w14:textId="77777777" w:rsidR="000A4432" w:rsidRDefault="000A4432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11117083" w14:textId="77777777" w:rsidR="000A4432" w:rsidRDefault="000A4432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A4432"/>
    <w:rsid w:val="000B191C"/>
    <w:rsid w:val="000C13E3"/>
    <w:rsid w:val="000D0E08"/>
    <w:rsid w:val="00156E80"/>
    <w:rsid w:val="00165554"/>
    <w:rsid w:val="0017778C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33D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1</Pages>
  <Words>148</Words>
  <Characters>844</Characters>
  <Application>Microsoft Macintosh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21:00Z</dcterms:modified>
</cp:coreProperties>
</file>